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3123D0" w14:textId="77777777" w:rsidR="00981679" w:rsidRPr="009A62D8" w:rsidRDefault="00981679" w:rsidP="00981679">
      <w:pPr>
        <w:widowControl/>
        <w:spacing w:line="36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bookmarkStart w:id="0" w:name="_Hlk123588336"/>
      <w:r w:rsidRPr="009A62D8">
        <w:rPr>
          <w:rFonts w:ascii="Times New Roman" w:hAnsi="Times New Roman"/>
          <w:b/>
          <w:bCs/>
          <w:sz w:val="28"/>
          <w:szCs w:val="28"/>
        </w:rPr>
        <w:t xml:space="preserve">Isolation, pathogenicity and comparative phylogenetic characteristics of an intra-lineage recombinant NADC34-like PRRSV in China </w:t>
      </w:r>
    </w:p>
    <w:p w14:paraId="2C37B702" w14:textId="4EEB7A74" w:rsidR="00981679" w:rsidRPr="009A62D8" w:rsidRDefault="00981679" w:rsidP="00981679">
      <w:pPr>
        <w:widowControl/>
        <w:spacing w:line="360" w:lineRule="auto"/>
        <w:jc w:val="center"/>
        <w:rPr>
          <w:rFonts w:ascii="Times New Roman" w:hAnsi="Times New Roman"/>
        </w:rPr>
      </w:pPr>
      <w:r w:rsidRPr="009A62D8">
        <w:rPr>
          <w:rFonts w:ascii="Times New Roman" w:hAnsi="Times New Roman"/>
        </w:rPr>
        <w:t>Da-Song Xia</w:t>
      </w:r>
      <w:r w:rsidRPr="009A62D8">
        <w:rPr>
          <w:rFonts w:ascii="Times New Roman" w:hAnsi="Times New Roman"/>
          <w:vertAlign w:val="superscript"/>
        </w:rPr>
        <w:t>1, #</w:t>
      </w:r>
      <w:r w:rsidRPr="009A62D8">
        <w:rPr>
          <w:rFonts w:ascii="Times New Roman" w:hAnsi="Times New Roman"/>
        </w:rPr>
        <w:t>, Tong Chang</w:t>
      </w:r>
      <w:r w:rsidRPr="009A62D8">
        <w:rPr>
          <w:rFonts w:ascii="Times New Roman" w:hAnsi="Times New Roman"/>
          <w:vertAlign w:val="superscript"/>
        </w:rPr>
        <w:t>1, #</w:t>
      </w:r>
      <w:r w:rsidRPr="009A62D8">
        <w:rPr>
          <w:rFonts w:ascii="Times New Roman" w:hAnsi="Times New Roman"/>
        </w:rPr>
        <w:t>, Xin-Yi Huang</w:t>
      </w:r>
      <w:r w:rsidRPr="009A62D8">
        <w:rPr>
          <w:rFonts w:ascii="Times New Roman" w:hAnsi="Times New Roman"/>
          <w:vertAlign w:val="superscript"/>
        </w:rPr>
        <w:t>1</w:t>
      </w:r>
      <w:r w:rsidRPr="009A62D8">
        <w:rPr>
          <w:rFonts w:ascii="Times New Roman" w:hAnsi="Times New Roman"/>
        </w:rPr>
        <w:t>, Xiao-Xiao Tian</w:t>
      </w:r>
      <w:r w:rsidRPr="009A62D8">
        <w:rPr>
          <w:rFonts w:ascii="Times New Roman" w:hAnsi="Times New Roman"/>
          <w:vertAlign w:val="superscript"/>
        </w:rPr>
        <w:t>1</w:t>
      </w:r>
      <w:r w:rsidRPr="009A62D8">
        <w:rPr>
          <w:rFonts w:ascii="Times New Roman" w:hAnsi="Times New Roman"/>
        </w:rPr>
        <w:t>, Tao Wang</w:t>
      </w:r>
      <w:r w:rsidRPr="009A62D8">
        <w:rPr>
          <w:rFonts w:ascii="Times New Roman" w:hAnsi="Times New Roman"/>
          <w:vertAlign w:val="superscript"/>
        </w:rPr>
        <w:t>1</w:t>
      </w:r>
      <w:r w:rsidRPr="009A62D8">
        <w:rPr>
          <w:rFonts w:ascii="Times New Roman" w:hAnsi="Times New Roman"/>
        </w:rPr>
        <w:t>, Xing-Yang Cui</w:t>
      </w:r>
      <w:r w:rsidRPr="009A62D8">
        <w:rPr>
          <w:rFonts w:ascii="Times New Roman" w:hAnsi="Times New Roman"/>
          <w:vertAlign w:val="superscript"/>
        </w:rPr>
        <w:t>1</w:t>
      </w:r>
      <w:r w:rsidRPr="009A62D8">
        <w:rPr>
          <w:rFonts w:ascii="Times New Roman" w:hAnsi="Times New Roman"/>
        </w:rPr>
        <w:t>, Ling-Zhi Luo</w:t>
      </w:r>
      <w:r w:rsidRPr="009A62D8">
        <w:rPr>
          <w:rFonts w:ascii="Times New Roman" w:hAnsi="Times New Roman"/>
          <w:vertAlign w:val="superscript"/>
        </w:rPr>
        <w:t>1</w:t>
      </w:r>
      <w:r w:rsidRPr="009A62D8">
        <w:rPr>
          <w:rFonts w:ascii="Times New Roman" w:hAnsi="Times New Roman"/>
        </w:rPr>
        <w:t>, Xue-Hui Cai</w:t>
      </w:r>
      <w:r w:rsidRPr="009A62D8">
        <w:rPr>
          <w:rFonts w:ascii="Times New Roman" w:hAnsi="Times New Roman"/>
          <w:vertAlign w:val="superscript"/>
        </w:rPr>
        <w:t>1</w:t>
      </w:r>
      <w:r w:rsidR="003B589C" w:rsidRPr="009A62D8">
        <w:rPr>
          <w:rFonts w:ascii="Times New Roman" w:hAnsi="Times New Roman"/>
          <w:vertAlign w:val="superscript"/>
        </w:rPr>
        <w:t>,</w:t>
      </w:r>
      <w:r w:rsidRPr="009A62D8">
        <w:rPr>
          <w:rFonts w:ascii="Times New Roman" w:hAnsi="Times New Roman"/>
          <w:vertAlign w:val="superscript"/>
        </w:rPr>
        <w:t>3</w:t>
      </w:r>
      <w:r w:rsidRPr="009A62D8">
        <w:rPr>
          <w:rFonts w:ascii="Times New Roman" w:hAnsi="Times New Roman"/>
        </w:rPr>
        <w:t>, Yong-Bo Yang</w:t>
      </w:r>
      <w:r w:rsidRPr="009A62D8">
        <w:rPr>
          <w:rFonts w:ascii="Times New Roman" w:hAnsi="Times New Roman"/>
          <w:vertAlign w:val="superscript"/>
        </w:rPr>
        <w:t>1,3, *</w:t>
      </w:r>
      <w:r w:rsidRPr="009A62D8">
        <w:rPr>
          <w:rFonts w:ascii="Times New Roman" w:hAnsi="Times New Roman"/>
        </w:rPr>
        <w:t>, Tong-Qing An</w:t>
      </w:r>
      <w:r w:rsidRPr="009A62D8">
        <w:rPr>
          <w:rFonts w:ascii="Times New Roman" w:hAnsi="Times New Roman"/>
          <w:vertAlign w:val="superscript"/>
        </w:rPr>
        <w:t>1,2, *</w:t>
      </w:r>
    </w:p>
    <w:p w14:paraId="70749666" w14:textId="77777777" w:rsidR="00981679" w:rsidRPr="009A62D8" w:rsidRDefault="00981679" w:rsidP="00981679">
      <w:pPr>
        <w:widowControl/>
        <w:spacing w:line="360" w:lineRule="auto"/>
        <w:rPr>
          <w:rFonts w:ascii="Times New Roman" w:hAnsi="Times New Roman"/>
        </w:rPr>
      </w:pPr>
      <w:r w:rsidRPr="009A62D8">
        <w:rPr>
          <w:rFonts w:ascii="Times New Roman" w:hAnsi="Times New Roman"/>
          <w:vertAlign w:val="superscript"/>
        </w:rPr>
        <w:t>1</w:t>
      </w:r>
      <w:r w:rsidRPr="009A62D8">
        <w:rPr>
          <w:rFonts w:ascii="Times New Roman" w:hAnsi="Times New Roman"/>
        </w:rPr>
        <w:t xml:space="preserve"> State Key Laboratory for Animal Disease Control and Prevention, Harbin Veterinary Research Institute, Chinese Academy of Agricultural Sciences, Harbin, China.</w:t>
      </w:r>
    </w:p>
    <w:p w14:paraId="43BABC9E" w14:textId="77777777" w:rsidR="00981679" w:rsidRPr="009A62D8" w:rsidRDefault="00981679" w:rsidP="00981679">
      <w:pPr>
        <w:widowControl/>
        <w:spacing w:line="360" w:lineRule="auto"/>
        <w:rPr>
          <w:rFonts w:ascii="Times New Roman" w:hAnsi="Times New Roman"/>
        </w:rPr>
      </w:pPr>
      <w:r w:rsidRPr="009A62D8">
        <w:rPr>
          <w:rFonts w:ascii="Times New Roman" w:hAnsi="Times New Roman"/>
          <w:vertAlign w:val="superscript"/>
        </w:rPr>
        <w:t>2</w:t>
      </w:r>
      <w:r w:rsidRPr="009A62D8">
        <w:rPr>
          <w:rFonts w:ascii="Times New Roman" w:hAnsi="Times New Roman"/>
        </w:rPr>
        <w:t xml:space="preserve"> Heilongjiang Provincial Key Laboratory of Veterinary Immunology, Harbin Veterinary Research Institute, Chinese Academy of Agricultural Sciences, Harbin, China.</w:t>
      </w:r>
    </w:p>
    <w:p w14:paraId="6DE2D316" w14:textId="77777777" w:rsidR="00981679" w:rsidRPr="009A62D8" w:rsidRDefault="00981679" w:rsidP="00981679">
      <w:pPr>
        <w:widowControl/>
        <w:spacing w:line="360" w:lineRule="auto"/>
        <w:rPr>
          <w:rFonts w:ascii="Times New Roman" w:hAnsi="Times New Roman"/>
        </w:rPr>
      </w:pPr>
      <w:r w:rsidRPr="009A62D8">
        <w:rPr>
          <w:rFonts w:ascii="Times New Roman" w:hAnsi="Times New Roman"/>
          <w:vertAlign w:val="superscript"/>
        </w:rPr>
        <w:t>3</w:t>
      </w:r>
      <w:r w:rsidRPr="009A62D8">
        <w:rPr>
          <w:rFonts w:ascii="Times New Roman" w:hAnsi="Times New Roman"/>
        </w:rPr>
        <w:t xml:space="preserve"> Heilongjiang Veterinary Biopharmaceutical Engineering Technology Research Center, Harbin Veterinary Research Institute, Chinese Academy of Agricultural Sciences, Harbin, China.</w:t>
      </w:r>
    </w:p>
    <w:p w14:paraId="31C8DD18" w14:textId="77777777" w:rsidR="00981679" w:rsidRPr="009A62D8" w:rsidRDefault="00981679" w:rsidP="00981679">
      <w:pPr>
        <w:widowControl/>
        <w:spacing w:line="360" w:lineRule="auto"/>
      </w:pPr>
    </w:p>
    <w:p w14:paraId="01D69CFE" w14:textId="77777777" w:rsidR="00981679" w:rsidRPr="009A62D8" w:rsidRDefault="00981679" w:rsidP="00981679">
      <w:pPr>
        <w:spacing w:line="360" w:lineRule="auto"/>
        <w:rPr>
          <w:rFonts w:ascii="Times New Roman" w:eastAsia="等线 Light" w:hAnsi="Times New Roman"/>
          <w:sz w:val="22"/>
        </w:rPr>
      </w:pPr>
      <w:r w:rsidRPr="009A62D8">
        <w:rPr>
          <w:rFonts w:ascii="Times New Roman" w:eastAsia="等线 Light" w:hAnsi="Times New Roman"/>
          <w:sz w:val="22"/>
        </w:rPr>
        <w:t>* Corresponding author: Dr. Tong-Qing An</w:t>
      </w:r>
    </w:p>
    <w:p w14:paraId="21516363" w14:textId="77777777" w:rsidR="00981679" w:rsidRPr="009A62D8" w:rsidRDefault="00981679" w:rsidP="00981679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  <w:r w:rsidRPr="009A62D8">
        <w:rPr>
          <w:rFonts w:ascii="Times New Roman" w:eastAsia="宋体" w:hAnsi="Times New Roman"/>
          <w:sz w:val="22"/>
        </w:rPr>
        <w:t>State Key Laboratory for Animal Disease Control and Prevention</w:t>
      </w:r>
    </w:p>
    <w:p w14:paraId="4A5E9FC3" w14:textId="77777777" w:rsidR="00981679" w:rsidRPr="009A62D8" w:rsidRDefault="00981679" w:rsidP="00981679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  <w:r w:rsidRPr="009A62D8">
        <w:rPr>
          <w:rFonts w:ascii="Times New Roman" w:eastAsia="等线 Light" w:hAnsi="Times New Roman"/>
          <w:sz w:val="22"/>
        </w:rPr>
        <w:t>Harbin Veterinary Research Institute, Chinese Academy of Agricultural Sciences</w:t>
      </w:r>
    </w:p>
    <w:p w14:paraId="2B23E1AB" w14:textId="77777777" w:rsidR="00981679" w:rsidRPr="009A62D8" w:rsidRDefault="00981679" w:rsidP="00981679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  <w:r w:rsidRPr="009A62D8">
        <w:rPr>
          <w:rFonts w:ascii="Times New Roman" w:eastAsia="等线 Light" w:hAnsi="Times New Roman"/>
          <w:sz w:val="22"/>
        </w:rPr>
        <w:t>No. 678 Haping Road, Xiangfang District, Harbin, 150069, China</w:t>
      </w:r>
    </w:p>
    <w:p w14:paraId="1A953131" w14:textId="77777777" w:rsidR="00981679" w:rsidRPr="009A62D8" w:rsidRDefault="00981679" w:rsidP="00981679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  <w:r w:rsidRPr="009A62D8">
        <w:rPr>
          <w:rFonts w:ascii="Times New Roman" w:eastAsia="等线 Light" w:hAnsi="Times New Roman"/>
          <w:sz w:val="22"/>
        </w:rPr>
        <w:t xml:space="preserve">Tel.: +86-451-51051765; Fax: +86-451-51997166.    </w:t>
      </w:r>
    </w:p>
    <w:p w14:paraId="688CF6FF" w14:textId="77777777" w:rsidR="00981679" w:rsidRPr="009A62D8" w:rsidRDefault="00981679" w:rsidP="00981679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  <w:r w:rsidRPr="009A62D8">
        <w:rPr>
          <w:rFonts w:ascii="Times New Roman" w:eastAsia="等线 Light" w:hAnsi="Times New Roman"/>
          <w:sz w:val="22"/>
        </w:rPr>
        <w:t xml:space="preserve">E-mail: </w:t>
      </w:r>
      <w:bookmarkStart w:id="1" w:name="_Hlk122887475"/>
      <w:r w:rsidRPr="009A62D8">
        <w:rPr>
          <w:rFonts w:ascii="等?" w:eastAsia="等?" w:hAnsi="等?"/>
        </w:rPr>
        <w:fldChar w:fldCharType="begin"/>
      </w:r>
      <w:r w:rsidRPr="009A62D8">
        <w:instrText>HYPERLINK "mailto:antongqing@caas.cn"</w:instrText>
      </w:r>
      <w:r w:rsidRPr="009A62D8">
        <w:rPr>
          <w:rFonts w:ascii="等?" w:eastAsia="等?" w:hAnsi="等?"/>
        </w:rPr>
        <w:fldChar w:fldCharType="separate"/>
      </w:r>
      <w:r w:rsidRPr="009A62D8">
        <w:rPr>
          <w:rStyle w:val="a7"/>
          <w:rFonts w:ascii="Times New Roman" w:eastAsia="等线 Light" w:hAnsi="Times New Roman"/>
          <w:color w:val="auto"/>
          <w:sz w:val="22"/>
        </w:rPr>
        <w:t>antongqing@caas.cn</w:t>
      </w:r>
      <w:r w:rsidRPr="009A62D8">
        <w:rPr>
          <w:rStyle w:val="a7"/>
          <w:rFonts w:ascii="Times New Roman" w:eastAsia="等线 Light" w:hAnsi="Times New Roman"/>
          <w:color w:val="auto"/>
          <w:sz w:val="22"/>
        </w:rPr>
        <w:fldChar w:fldCharType="end"/>
      </w:r>
      <w:bookmarkEnd w:id="1"/>
    </w:p>
    <w:p w14:paraId="02EC7872" w14:textId="77777777" w:rsidR="00981679" w:rsidRPr="009A62D8" w:rsidRDefault="00981679" w:rsidP="00981679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</w:p>
    <w:p w14:paraId="44D55ECB" w14:textId="77777777" w:rsidR="00981679" w:rsidRPr="009A62D8" w:rsidRDefault="00981679" w:rsidP="00981679">
      <w:pPr>
        <w:spacing w:line="360" w:lineRule="auto"/>
        <w:ind w:firstLineChars="405" w:firstLine="891"/>
        <w:rPr>
          <w:rFonts w:ascii="Times New Roman" w:hAnsi="Times New Roman"/>
        </w:rPr>
      </w:pPr>
      <w:r w:rsidRPr="009A62D8">
        <w:rPr>
          <w:rFonts w:ascii="Times New Roman" w:eastAsia="等线 Light" w:hAnsi="Times New Roman"/>
          <w:sz w:val="22"/>
        </w:rPr>
        <w:t xml:space="preserve">Dr. </w:t>
      </w:r>
      <w:r w:rsidRPr="009A62D8">
        <w:rPr>
          <w:rFonts w:ascii="Times New Roman" w:hAnsi="Times New Roman"/>
        </w:rPr>
        <w:t>Yong-Bo Yang</w:t>
      </w:r>
    </w:p>
    <w:p w14:paraId="48A26020" w14:textId="77777777" w:rsidR="00981679" w:rsidRPr="009A62D8" w:rsidRDefault="00981679" w:rsidP="00981679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  <w:r w:rsidRPr="009A62D8">
        <w:rPr>
          <w:rFonts w:ascii="Times New Roman" w:eastAsia="宋体" w:hAnsi="Times New Roman"/>
          <w:sz w:val="22"/>
        </w:rPr>
        <w:t>State Key Laboratory for Animal Disease Control and Prevention</w:t>
      </w:r>
    </w:p>
    <w:p w14:paraId="184E75F5" w14:textId="77777777" w:rsidR="00981679" w:rsidRPr="009A62D8" w:rsidRDefault="00981679" w:rsidP="00981679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  <w:r w:rsidRPr="009A62D8">
        <w:rPr>
          <w:rFonts w:ascii="Times New Roman" w:eastAsia="等线 Light" w:hAnsi="Times New Roman"/>
          <w:sz w:val="22"/>
        </w:rPr>
        <w:t>Harbin Veterinary Research Institute, Chinese Academy of Agricultural Sciences</w:t>
      </w:r>
    </w:p>
    <w:p w14:paraId="150FF2AD" w14:textId="77777777" w:rsidR="00981679" w:rsidRPr="009A62D8" w:rsidRDefault="00981679" w:rsidP="00981679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  <w:r w:rsidRPr="009A62D8">
        <w:rPr>
          <w:rFonts w:ascii="Times New Roman" w:eastAsia="等线 Light" w:hAnsi="Times New Roman"/>
          <w:sz w:val="22"/>
        </w:rPr>
        <w:t>No. 678 Haping Road, Xiangfang District, Harbin, 150069, China</w:t>
      </w:r>
    </w:p>
    <w:p w14:paraId="1FDD92F1" w14:textId="77777777" w:rsidR="00981679" w:rsidRPr="009A62D8" w:rsidRDefault="00981679" w:rsidP="00981679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  <w:r w:rsidRPr="009A62D8">
        <w:rPr>
          <w:rFonts w:ascii="Times New Roman" w:eastAsia="等线 Light" w:hAnsi="Times New Roman"/>
          <w:sz w:val="22"/>
        </w:rPr>
        <w:t xml:space="preserve">Tel.: +86-451-51051762; Fax: +86-451-51997166.    </w:t>
      </w:r>
    </w:p>
    <w:p w14:paraId="125AF4F4" w14:textId="77777777" w:rsidR="00981679" w:rsidRPr="009A62D8" w:rsidRDefault="00981679" w:rsidP="00981679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  <w:r w:rsidRPr="009A62D8">
        <w:rPr>
          <w:rFonts w:ascii="Times New Roman" w:eastAsia="等线 Light" w:hAnsi="Times New Roman"/>
          <w:sz w:val="22"/>
        </w:rPr>
        <w:t xml:space="preserve">E-mail: </w:t>
      </w:r>
      <w:bookmarkStart w:id="2" w:name="_Hlk122887486"/>
      <w:r w:rsidRPr="009A62D8">
        <w:rPr>
          <w:rFonts w:ascii="等?" w:eastAsia="等?" w:hAnsi="等?"/>
        </w:rPr>
        <w:fldChar w:fldCharType="begin"/>
      </w:r>
      <w:r w:rsidRPr="009A62D8">
        <w:instrText>HYPERLINK "mailto:yangyongbo@caas.cn"</w:instrText>
      </w:r>
      <w:r w:rsidRPr="009A62D8">
        <w:rPr>
          <w:rFonts w:ascii="等?" w:eastAsia="等?" w:hAnsi="等?"/>
        </w:rPr>
        <w:fldChar w:fldCharType="separate"/>
      </w:r>
      <w:r w:rsidRPr="009A62D8">
        <w:rPr>
          <w:rStyle w:val="a7"/>
          <w:rFonts w:ascii="Times New Roman" w:eastAsia="等线 Light" w:hAnsi="Times New Roman"/>
          <w:color w:val="auto"/>
          <w:sz w:val="22"/>
        </w:rPr>
        <w:t>yangyongbo@caas.cn</w:t>
      </w:r>
      <w:r w:rsidRPr="009A62D8">
        <w:rPr>
          <w:rStyle w:val="a7"/>
          <w:rFonts w:ascii="Times New Roman" w:eastAsia="等线 Light" w:hAnsi="Times New Roman"/>
          <w:color w:val="auto"/>
          <w:sz w:val="22"/>
        </w:rPr>
        <w:fldChar w:fldCharType="end"/>
      </w:r>
      <w:bookmarkEnd w:id="2"/>
    </w:p>
    <w:bookmarkEnd w:id="0"/>
    <w:p w14:paraId="53C4ED94" w14:textId="44DB210E" w:rsidR="008A363E" w:rsidRPr="00981679" w:rsidRDefault="008A363E" w:rsidP="000E3313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258FEB35" w14:textId="1D3F10EB" w:rsidR="008A363E" w:rsidRDefault="008A363E" w:rsidP="000E3313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1778D7D9" w14:textId="11FD5675" w:rsidR="008A363E" w:rsidRDefault="008A363E" w:rsidP="000E3313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3EEA89F1" w14:textId="46BAA84F" w:rsidR="008A363E" w:rsidRDefault="008A363E" w:rsidP="000E3313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1D891337" w14:textId="77777777" w:rsidR="008A363E" w:rsidRPr="008A363E" w:rsidRDefault="008A363E" w:rsidP="000E3313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43DB8E65" w14:textId="5A8BE2AB" w:rsidR="000E3313" w:rsidRPr="00FA0AFB" w:rsidRDefault="000E3313" w:rsidP="000E3313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725878">
        <w:rPr>
          <w:rFonts w:ascii="Times New Roman" w:hAnsi="Times New Roman" w:cs="Times New Roman"/>
          <w:sz w:val="18"/>
          <w:szCs w:val="18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bookmarkStart w:id="3" w:name="_GoBack"/>
      <w:r w:rsidRPr="00FA0AFB">
        <w:rPr>
          <w:rFonts w:ascii="Times New Roman" w:hAnsi="Times New Roman" w:cs="Times New Roman"/>
          <w:sz w:val="18"/>
          <w:szCs w:val="18"/>
        </w:rPr>
        <w:t xml:space="preserve">1.  The nucleotide homology of HLJ13 and represent </w:t>
      </w:r>
      <w:r w:rsidRPr="00FA0AFB">
        <w:rPr>
          <w:rFonts w:ascii="Times New Roman" w:hAnsi="Times New Roman" w:cs="Times New Roman" w:hint="eastAsia"/>
          <w:sz w:val="18"/>
          <w:szCs w:val="18"/>
        </w:rPr>
        <w:t>PRRSV</w:t>
      </w:r>
      <w:r w:rsidRPr="00FA0AFB">
        <w:rPr>
          <w:rFonts w:ascii="Times New Roman" w:hAnsi="Times New Roman" w:cs="Times New Roman"/>
          <w:sz w:val="18"/>
          <w:szCs w:val="18"/>
        </w:rPr>
        <w:t xml:space="preserve"> strains</w:t>
      </w:r>
    </w:p>
    <w:tbl>
      <w:tblPr>
        <w:tblW w:w="5171" w:type="pct"/>
        <w:tblInd w:w="-28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09"/>
        <w:gridCol w:w="1021"/>
        <w:gridCol w:w="1453"/>
        <w:gridCol w:w="850"/>
        <w:gridCol w:w="852"/>
        <w:gridCol w:w="852"/>
        <w:gridCol w:w="852"/>
        <w:gridCol w:w="852"/>
        <w:gridCol w:w="849"/>
      </w:tblGrid>
      <w:tr w:rsidR="00FA0AFB" w:rsidRPr="00FA0AFB" w14:paraId="51A6C017" w14:textId="33755C00" w:rsidTr="005D3135">
        <w:trPr>
          <w:trHeight w:val="283"/>
        </w:trPr>
        <w:tc>
          <w:tcPr>
            <w:tcW w:w="58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8F29F91" w14:textId="77777777" w:rsidR="0021220C" w:rsidRPr="00FA0AFB" w:rsidRDefault="0021220C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4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EE06693" w14:textId="77777777" w:rsidR="0021220C" w:rsidRPr="00FA0AFB" w:rsidRDefault="0021220C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LNWK130</w:t>
            </w:r>
          </w:p>
        </w:tc>
        <w:tc>
          <w:tcPr>
            <w:tcW w:w="84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1CBFAA2" w14:textId="77777777" w:rsidR="0021220C" w:rsidRPr="00FA0AFB" w:rsidRDefault="0021220C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IA/2014/NADC34</w:t>
            </w:r>
          </w:p>
        </w:tc>
        <w:tc>
          <w:tcPr>
            <w:tcW w:w="49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95ADB9C" w14:textId="77777777" w:rsidR="0021220C" w:rsidRPr="00FA0AFB" w:rsidRDefault="0021220C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NADC30</w:t>
            </w:r>
          </w:p>
        </w:tc>
        <w:tc>
          <w:tcPr>
            <w:tcW w:w="49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DA7E9CE" w14:textId="77777777" w:rsidR="0021220C" w:rsidRPr="00FA0AFB" w:rsidRDefault="0021220C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HEB108</w:t>
            </w:r>
          </w:p>
        </w:tc>
        <w:tc>
          <w:tcPr>
            <w:tcW w:w="49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DC160AD" w14:textId="77777777" w:rsidR="0021220C" w:rsidRPr="00FA0AFB" w:rsidRDefault="0021220C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HUN4</w:t>
            </w:r>
          </w:p>
        </w:tc>
        <w:tc>
          <w:tcPr>
            <w:tcW w:w="49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EA68259" w14:textId="77777777" w:rsidR="0021220C" w:rsidRPr="00FA0AFB" w:rsidRDefault="0021220C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VR-2332</w:t>
            </w:r>
          </w:p>
        </w:tc>
        <w:tc>
          <w:tcPr>
            <w:tcW w:w="49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4E35E54" w14:textId="77777777" w:rsidR="0021220C" w:rsidRPr="00FA0AFB" w:rsidRDefault="0021220C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QYYZ</w:t>
            </w:r>
          </w:p>
        </w:tc>
        <w:tc>
          <w:tcPr>
            <w:tcW w:w="494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857314F" w14:textId="1EB9CD8A" w:rsidR="0021220C" w:rsidRPr="00FA0AFB" w:rsidRDefault="00CF495D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ISU30</w:t>
            </w:r>
          </w:p>
        </w:tc>
      </w:tr>
      <w:tr w:rsidR="00FA0AFB" w:rsidRPr="00FA0AFB" w14:paraId="78238BC8" w14:textId="040B7E37" w:rsidTr="005D3135">
        <w:trPr>
          <w:trHeight w:val="283"/>
        </w:trPr>
        <w:tc>
          <w:tcPr>
            <w:tcW w:w="587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5240AB3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NSP1</w:t>
            </w:r>
          </w:p>
        </w:tc>
        <w:tc>
          <w:tcPr>
            <w:tcW w:w="594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2BB2E6C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3.5</w:t>
            </w:r>
          </w:p>
        </w:tc>
        <w:tc>
          <w:tcPr>
            <w:tcW w:w="84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1F0C451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0.6</w:t>
            </w:r>
          </w:p>
        </w:tc>
        <w:tc>
          <w:tcPr>
            <w:tcW w:w="49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CA84486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3.6</w:t>
            </w:r>
          </w:p>
        </w:tc>
        <w:tc>
          <w:tcPr>
            <w:tcW w:w="49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E598E24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2.5</w:t>
            </w:r>
          </w:p>
        </w:tc>
        <w:tc>
          <w:tcPr>
            <w:tcW w:w="49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CAEBD2A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1.8</w:t>
            </w:r>
          </w:p>
        </w:tc>
        <w:tc>
          <w:tcPr>
            <w:tcW w:w="49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69BD60B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2.5</w:t>
            </w:r>
          </w:p>
        </w:tc>
        <w:tc>
          <w:tcPr>
            <w:tcW w:w="49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36F191F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1.7</w:t>
            </w:r>
          </w:p>
        </w:tc>
        <w:tc>
          <w:tcPr>
            <w:tcW w:w="494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7F5C7A4" w14:textId="713DA541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2.5%</w:t>
            </w:r>
          </w:p>
        </w:tc>
      </w:tr>
      <w:tr w:rsidR="00FA0AFB" w:rsidRPr="00FA0AFB" w14:paraId="70CD1985" w14:textId="3AF8B93E" w:rsidTr="005D3135">
        <w:trPr>
          <w:trHeight w:val="283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6B6697A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NSP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EF91D80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3.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5ED8978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4.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4BFB5DC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77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9B076AA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76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1C52503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68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329A1FC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70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F37F560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66.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7511E" w14:textId="64F998B6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1.0%</w:t>
            </w:r>
          </w:p>
        </w:tc>
      </w:tr>
      <w:tr w:rsidR="00FA0AFB" w:rsidRPr="00FA0AFB" w14:paraId="08D93404" w14:textId="2F1FE4AF" w:rsidTr="005D3135">
        <w:trPr>
          <w:trHeight w:val="283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759059F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NSP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D395370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6.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B42F61D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6.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2E864EA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5.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8744F8E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6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11CDFD1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1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BC3179D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3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66DAED7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79.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4DFEB" w14:textId="56645FBF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</w:tr>
      <w:tr w:rsidR="00FA0AFB" w:rsidRPr="00FA0AFB" w14:paraId="361286C0" w14:textId="6B5F2C1C" w:rsidTr="005D3135">
        <w:trPr>
          <w:trHeight w:val="283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FAD42FD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NSP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4EFACF8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4.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9CB5D63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5.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9CAA11E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79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D93C302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1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8ACE5A9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5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BF37E9A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3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74CBD99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0.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C242F" w14:textId="63BA1639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0.4</w:t>
            </w:r>
          </w:p>
        </w:tc>
      </w:tr>
      <w:tr w:rsidR="00FA0AFB" w:rsidRPr="00FA0AFB" w14:paraId="75E69788" w14:textId="6174FC35" w:rsidTr="005D3135">
        <w:trPr>
          <w:trHeight w:val="283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FC84A5D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NSP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1D9D117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4.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C372A35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0.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B5B1EB3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0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1B5A501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1.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087C106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1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304DCB8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2.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C947202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79.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C74FD" w14:textId="74F381DD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0.6</w:t>
            </w:r>
          </w:p>
        </w:tc>
      </w:tr>
      <w:tr w:rsidR="00FA0AFB" w:rsidRPr="00FA0AFB" w14:paraId="6D5A202F" w14:textId="7320F1C9" w:rsidTr="005D3135">
        <w:trPr>
          <w:trHeight w:val="283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A503052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NSP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15A93A0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7.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ADE5928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7.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F0F5348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7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9FAE5D2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1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94F7C15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9.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95826D2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3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5D5FD10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7.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8B117" w14:textId="3CC9F079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9.6</w:t>
            </w:r>
          </w:p>
        </w:tc>
      </w:tr>
      <w:tr w:rsidR="00FA0AFB" w:rsidRPr="00FA0AFB" w14:paraId="7DBEC16B" w14:textId="66DEAFF8" w:rsidTr="005D3135">
        <w:trPr>
          <w:trHeight w:val="283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5918EF4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NSP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C26056D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4.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9AAF7D2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4.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EF2093B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0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6590362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2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FE3B677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79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DDBFAB3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1.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B2D8E73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78.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1BD86" w14:textId="2A1B2F18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8.5</w:t>
            </w:r>
          </w:p>
        </w:tc>
      </w:tr>
      <w:tr w:rsidR="00FA0AFB" w:rsidRPr="00FA0AFB" w14:paraId="1C510C18" w14:textId="2BA07DE5" w:rsidTr="005D3135">
        <w:trPr>
          <w:trHeight w:val="283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A0F1870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NSP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0295030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5.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BF6108F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9.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9E636F6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9.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FD73C41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1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F2F6EFD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1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9C1D6E6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1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C5DFA1D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1.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A8738" w14:textId="6FEA7D1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</w:tr>
      <w:tr w:rsidR="00FA0AFB" w:rsidRPr="00FA0AFB" w14:paraId="61D5BCAB" w14:textId="79F23EB1" w:rsidTr="005D3135">
        <w:trPr>
          <w:trHeight w:val="283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C49BB39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NSP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3A076FC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6.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E01965D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6.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DF22814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6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DF86D3F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6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E83C588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6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03DBC5C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6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B6FF9FB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4.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BF3DA" w14:textId="11CDBF3D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1.5</w:t>
            </w:r>
          </w:p>
        </w:tc>
      </w:tr>
      <w:tr w:rsidR="00FA0AFB" w:rsidRPr="00FA0AFB" w14:paraId="6FD75725" w14:textId="2BA6CD3C" w:rsidTr="005D3135">
        <w:trPr>
          <w:trHeight w:val="283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FB3C595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NSP1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EAFE0B0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6.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C4B8793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6.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89CB864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9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F5AB1B0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8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55F9338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4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E9F7C80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5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777F3F9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3.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C44DF" w14:textId="1D2E3F95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0.9</w:t>
            </w:r>
          </w:p>
        </w:tc>
      </w:tr>
      <w:tr w:rsidR="00FA0AFB" w:rsidRPr="00FA0AFB" w14:paraId="67DC5232" w14:textId="0C8B0332" w:rsidTr="005D3135">
        <w:trPr>
          <w:trHeight w:val="283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3370F6B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NSP1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25741C7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7.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8835B31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7.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24E2FDA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6.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C8EC238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5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BBDBA48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6.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8A03120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5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48971B7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6.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64305" w14:textId="124A085B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1.2</w:t>
            </w:r>
          </w:p>
        </w:tc>
      </w:tr>
      <w:tr w:rsidR="00FA0AFB" w:rsidRPr="00FA0AFB" w14:paraId="739D08C9" w14:textId="2745F6F4" w:rsidTr="005D3135">
        <w:trPr>
          <w:trHeight w:val="283"/>
        </w:trPr>
        <w:tc>
          <w:tcPr>
            <w:tcW w:w="58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A4A2468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NSP12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9634DE5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5.4</w:t>
            </w:r>
          </w:p>
        </w:tc>
        <w:tc>
          <w:tcPr>
            <w:tcW w:w="84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1B03929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5.4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08DB41B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1.0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7436453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0.8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F6C8903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0.6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1D10F28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2.6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C3F4DEC" w14:textId="77777777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3.7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vAlign w:val="center"/>
          </w:tcPr>
          <w:p w14:paraId="421FA3D7" w14:textId="3D2F3AA3" w:rsidR="00633DEF" w:rsidRPr="00FA0AFB" w:rsidRDefault="00633DEF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0.2</w:t>
            </w:r>
          </w:p>
        </w:tc>
      </w:tr>
      <w:tr w:rsidR="00FA0AFB" w:rsidRPr="00FA0AFB" w14:paraId="270EB84E" w14:textId="52DD4798" w:rsidTr="005D3135">
        <w:trPr>
          <w:trHeight w:val="283"/>
        </w:trPr>
        <w:tc>
          <w:tcPr>
            <w:tcW w:w="58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A66EDBE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ORF2a</w:t>
            </w: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9BB936E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5.7</w:t>
            </w:r>
          </w:p>
        </w:tc>
        <w:tc>
          <w:tcPr>
            <w:tcW w:w="84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C138AAB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6.8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4BBCCAB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4.2</w:t>
            </w:r>
          </w:p>
        </w:tc>
        <w:tc>
          <w:tcPr>
            <w:tcW w:w="49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3A76A0E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4.8</w:t>
            </w:r>
          </w:p>
        </w:tc>
        <w:tc>
          <w:tcPr>
            <w:tcW w:w="49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89C5BD3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4.7</w:t>
            </w:r>
          </w:p>
        </w:tc>
        <w:tc>
          <w:tcPr>
            <w:tcW w:w="49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17B8518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6.9</w:t>
            </w:r>
          </w:p>
        </w:tc>
        <w:tc>
          <w:tcPr>
            <w:tcW w:w="49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AADC295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4.4</w:t>
            </w: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vAlign w:val="center"/>
          </w:tcPr>
          <w:p w14:paraId="0E107FEB" w14:textId="288FC036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3.8</w:t>
            </w:r>
          </w:p>
        </w:tc>
      </w:tr>
      <w:tr w:rsidR="00FA0AFB" w:rsidRPr="00FA0AFB" w14:paraId="70E56373" w14:textId="2A080ADA" w:rsidTr="005D3135">
        <w:trPr>
          <w:trHeight w:val="283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AC14A92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ORF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456B2C1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4.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D148FB8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7.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8DA7E7A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2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132F93F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3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B90A115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2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6806924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3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74E4622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2.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514AE" w14:textId="2DCD9B21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4.1</w:t>
            </w:r>
          </w:p>
        </w:tc>
      </w:tr>
      <w:tr w:rsidR="00FA0AFB" w:rsidRPr="00FA0AFB" w14:paraId="01648013" w14:textId="1F4715A1" w:rsidTr="005D3135">
        <w:trPr>
          <w:trHeight w:val="283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B2513E3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ORF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878AE87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4.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8CC3A52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5.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DE64E5B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1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758C87B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5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4100534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6.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5A472BC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7.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0D25DC7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4.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580BB" w14:textId="43C50DB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3.5</w:t>
            </w:r>
          </w:p>
        </w:tc>
      </w:tr>
      <w:tr w:rsidR="00FA0AFB" w:rsidRPr="00FA0AFB" w14:paraId="3949F728" w14:textId="24F8451A" w:rsidTr="005D3135">
        <w:trPr>
          <w:trHeight w:val="283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7921825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ORF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AB5029C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3.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D31DE5E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5.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D2CAD7A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7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6080414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5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C91362D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1.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9D83E0D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6.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7D17387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3.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FAEA4" w14:textId="79ABFF51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6.1</w:t>
            </w:r>
          </w:p>
        </w:tc>
      </w:tr>
      <w:tr w:rsidR="00FA0AFB" w:rsidRPr="00FA0AFB" w14:paraId="216358A8" w14:textId="345BAC42" w:rsidTr="005D3135">
        <w:trPr>
          <w:trHeight w:val="283"/>
        </w:trPr>
        <w:tc>
          <w:tcPr>
            <w:tcW w:w="58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59B8FC6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ORF6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BE77B65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4.9</w:t>
            </w:r>
          </w:p>
        </w:tc>
        <w:tc>
          <w:tcPr>
            <w:tcW w:w="84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A758AB7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5.6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A574AB9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0.9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1DA768B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0.5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5029C71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7.2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0389543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7.4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5C2E8A3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7.2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vAlign w:val="center"/>
          </w:tcPr>
          <w:p w14:paraId="3BEC4248" w14:textId="566EBE76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1.0</w:t>
            </w:r>
          </w:p>
        </w:tc>
      </w:tr>
      <w:tr w:rsidR="00FA0AFB" w:rsidRPr="00FA0AFB" w14:paraId="7DC60C41" w14:textId="71B7A9FB" w:rsidTr="005D3135">
        <w:trPr>
          <w:trHeight w:val="283"/>
        </w:trPr>
        <w:tc>
          <w:tcPr>
            <w:tcW w:w="58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B4CFBA5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ORF7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35EE83E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3.2</w:t>
            </w:r>
          </w:p>
        </w:tc>
        <w:tc>
          <w:tcPr>
            <w:tcW w:w="84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B0083BD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6.5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DCAD51B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3.0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95E58EE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3.0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386806C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8.7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9F98089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9.2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3C4BE52" w14:textId="7777777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6.3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vAlign w:val="center"/>
          </w:tcPr>
          <w:p w14:paraId="2E00FC9E" w14:textId="718D8E67" w:rsidR="005D3135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2.7</w:t>
            </w:r>
          </w:p>
        </w:tc>
      </w:tr>
      <w:tr w:rsidR="00FA0AFB" w:rsidRPr="00FA0AFB" w14:paraId="49D73F84" w14:textId="76E80BBE" w:rsidTr="005D3135">
        <w:trPr>
          <w:trHeight w:val="283"/>
        </w:trPr>
        <w:tc>
          <w:tcPr>
            <w:tcW w:w="587" w:type="pct"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1D109DB" w14:textId="77777777" w:rsidR="0021220C" w:rsidRPr="00FA0AFB" w:rsidRDefault="0021220C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Complete genome</w:t>
            </w:r>
          </w:p>
        </w:tc>
        <w:tc>
          <w:tcPr>
            <w:tcW w:w="594" w:type="pct"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B73F44B" w14:textId="77777777" w:rsidR="0021220C" w:rsidRPr="00FA0AFB" w:rsidRDefault="0021220C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3.3</w:t>
            </w:r>
          </w:p>
        </w:tc>
        <w:tc>
          <w:tcPr>
            <w:tcW w:w="846" w:type="pct"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A6FC400" w14:textId="77777777" w:rsidR="0021220C" w:rsidRPr="00FA0AFB" w:rsidRDefault="0021220C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93.7</w:t>
            </w:r>
          </w:p>
        </w:tc>
        <w:tc>
          <w:tcPr>
            <w:tcW w:w="495" w:type="pct"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CBF1D46" w14:textId="77777777" w:rsidR="0021220C" w:rsidRPr="00FA0AFB" w:rsidRDefault="0021220C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2.2</w:t>
            </w:r>
          </w:p>
        </w:tc>
        <w:tc>
          <w:tcPr>
            <w:tcW w:w="496" w:type="pct"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AD2E823" w14:textId="77777777" w:rsidR="0021220C" w:rsidRPr="00FA0AFB" w:rsidRDefault="0021220C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2.1</w:t>
            </w:r>
          </w:p>
        </w:tc>
        <w:tc>
          <w:tcPr>
            <w:tcW w:w="496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8205B28" w14:textId="77777777" w:rsidR="0021220C" w:rsidRPr="00FA0AFB" w:rsidRDefault="0021220C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79.0</w:t>
            </w:r>
          </w:p>
        </w:tc>
        <w:tc>
          <w:tcPr>
            <w:tcW w:w="496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C560293" w14:textId="77777777" w:rsidR="0021220C" w:rsidRPr="00FA0AFB" w:rsidRDefault="0021220C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80.0</w:t>
            </w:r>
          </w:p>
        </w:tc>
        <w:tc>
          <w:tcPr>
            <w:tcW w:w="496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AAD6A63" w14:textId="77777777" w:rsidR="0021220C" w:rsidRPr="00FA0AFB" w:rsidRDefault="0021220C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77.8</w:t>
            </w:r>
          </w:p>
        </w:tc>
        <w:tc>
          <w:tcPr>
            <w:tcW w:w="494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F1769C4" w14:textId="5DE64AB4" w:rsidR="0021220C" w:rsidRPr="00FA0AFB" w:rsidRDefault="005D3135" w:rsidP="005D31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0AFB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FA0AFB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</w:tr>
    </w:tbl>
    <w:p w14:paraId="60248981" w14:textId="77777777" w:rsidR="00B6301E" w:rsidRPr="00FA0AFB" w:rsidRDefault="00B6301E" w:rsidP="00B6301E">
      <w:pPr>
        <w:rPr>
          <w:rFonts w:ascii="Times New Roman" w:hAnsi="Times New Roman" w:cs="Times New Roman"/>
          <w:sz w:val="20"/>
          <w:szCs w:val="20"/>
        </w:rPr>
      </w:pPr>
      <w:r w:rsidRPr="00FA0AFB">
        <w:rPr>
          <w:rFonts w:ascii="Times New Roman" w:hAnsi="Times New Roman" w:cs="Times New Roman"/>
          <w:sz w:val="20"/>
          <w:szCs w:val="20"/>
        </w:rPr>
        <w:t>Data were shown as percentage (%)</w:t>
      </w:r>
    </w:p>
    <w:p w14:paraId="61AC85D7" w14:textId="77777777" w:rsidR="000E3313" w:rsidRPr="00FA0AFB" w:rsidRDefault="000E3313" w:rsidP="000E3313">
      <w:pPr>
        <w:widowControl/>
        <w:spacing w:line="360" w:lineRule="auto"/>
        <w:rPr>
          <w:rFonts w:ascii="Times New Roman" w:hAnsi="Times New Roman" w:cs="Times New Roman"/>
        </w:rPr>
      </w:pPr>
    </w:p>
    <w:bookmarkEnd w:id="3"/>
    <w:p w14:paraId="25A8A244" w14:textId="77777777" w:rsidR="00524FA0" w:rsidRPr="00FA0AFB" w:rsidRDefault="00524FA0" w:rsidP="000E3313">
      <w:pPr>
        <w:widowControl/>
        <w:spacing w:line="360" w:lineRule="auto"/>
        <w:rPr>
          <w:rFonts w:ascii="Times New Roman" w:hAnsi="Times New Roman" w:cs="Times New Roman"/>
          <w:sz w:val="18"/>
          <w:szCs w:val="18"/>
        </w:rPr>
      </w:pPr>
    </w:p>
    <w:sectPr w:rsidR="00524FA0" w:rsidRPr="00FA0A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BB6D09" w14:textId="77777777" w:rsidR="0031308A" w:rsidRDefault="0031308A" w:rsidP="000E3313">
      <w:r>
        <w:separator/>
      </w:r>
    </w:p>
  </w:endnote>
  <w:endnote w:type="continuationSeparator" w:id="0">
    <w:p w14:paraId="32EED10C" w14:textId="77777777" w:rsidR="0031308A" w:rsidRDefault="0031308A" w:rsidP="000E33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?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725AB5" w14:textId="77777777" w:rsidR="0031308A" w:rsidRDefault="0031308A" w:rsidP="000E3313">
      <w:r>
        <w:separator/>
      </w:r>
    </w:p>
  </w:footnote>
  <w:footnote w:type="continuationSeparator" w:id="0">
    <w:p w14:paraId="7D7DE789" w14:textId="77777777" w:rsidR="0031308A" w:rsidRDefault="0031308A" w:rsidP="000E33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62E"/>
    <w:rsid w:val="000E3313"/>
    <w:rsid w:val="001E588F"/>
    <w:rsid w:val="0021220C"/>
    <w:rsid w:val="00257E51"/>
    <w:rsid w:val="0031308A"/>
    <w:rsid w:val="003B589C"/>
    <w:rsid w:val="00524FA0"/>
    <w:rsid w:val="0056303B"/>
    <w:rsid w:val="0059062E"/>
    <w:rsid w:val="005A7D0C"/>
    <w:rsid w:val="005D3135"/>
    <w:rsid w:val="00633DEF"/>
    <w:rsid w:val="006C3EB0"/>
    <w:rsid w:val="008A363E"/>
    <w:rsid w:val="00915CC8"/>
    <w:rsid w:val="00981679"/>
    <w:rsid w:val="009A1754"/>
    <w:rsid w:val="009A62D8"/>
    <w:rsid w:val="009E1F67"/>
    <w:rsid w:val="00A6668D"/>
    <w:rsid w:val="00B1637E"/>
    <w:rsid w:val="00B6301E"/>
    <w:rsid w:val="00CF495D"/>
    <w:rsid w:val="00D32B4A"/>
    <w:rsid w:val="00D73499"/>
    <w:rsid w:val="00DF5E45"/>
    <w:rsid w:val="00FA0AFB"/>
    <w:rsid w:val="00FB572C"/>
    <w:rsid w:val="00FE2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40309375"/>
  <w15:chartTrackingRefBased/>
  <w15:docId w15:val="{2D6B2FE0-8E09-4B21-994A-5FC7B3A6F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33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33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33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33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3313"/>
    <w:rPr>
      <w:sz w:val="18"/>
      <w:szCs w:val="18"/>
    </w:rPr>
  </w:style>
  <w:style w:type="table" w:customStyle="1" w:styleId="3-611">
    <w:name w:val="清单表 3 - 着色 611"/>
    <w:basedOn w:val="a1"/>
    <w:uiPriority w:val="48"/>
    <w:rsid w:val="000E3313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character" w:styleId="a7">
    <w:name w:val="Hyperlink"/>
    <w:uiPriority w:val="99"/>
    <w:rsid w:val="008A363E"/>
    <w:rPr>
      <w:rFonts w:cs="Times New Roman"/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33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382</Words>
  <Characters>2181</Characters>
  <Application>Microsoft Office Word</Application>
  <DocSecurity>0</DocSecurity>
  <Lines>18</Lines>
  <Paragraphs>5</Paragraphs>
  <ScaleCrop>false</ScaleCrop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TQ</dc:creator>
  <cp:keywords/>
  <dc:description/>
  <cp:lastModifiedBy>Chandler Yang</cp:lastModifiedBy>
  <cp:revision>13</cp:revision>
  <dcterms:created xsi:type="dcterms:W3CDTF">2023-08-17T06:02:00Z</dcterms:created>
  <dcterms:modified xsi:type="dcterms:W3CDTF">2023-08-18T07:26:00Z</dcterms:modified>
</cp:coreProperties>
</file>